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032A75" w14:textId="77777777" w:rsidR="00571E8B" w:rsidRDefault="00571E8B" w:rsidP="00571E8B">
      <w:pPr>
        <w:rPr>
          <w:rFonts w:ascii="Times New Roman" w:hAnsi="Times New Roman" w:cs="Times New Roman"/>
          <w:sz w:val="24"/>
          <w:szCs w:val="32"/>
        </w:rPr>
      </w:pPr>
    </w:p>
    <w:tbl>
      <w:tblPr>
        <w:tblpPr w:leftFromText="180" w:rightFromText="180" w:vertAnchor="text" w:horzAnchor="page" w:tblpX="1801" w:tblpY="312"/>
        <w:tblOverlap w:val="never"/>
        <w:tblW w:w="5000" w:type="pct"/>
        <w:tblLook w:val="04A0" w:firstRow="1" w:lastRow="0" w:firstColumn="1" w:lastColumn="0" w:noHBand="0" w:noVBand="1"/>
      </w:tblPr>
      <w:tblGrid>
        <w:gridCol w:w="1130"/>
        <w:gridCol w:w="2019"/>
        <w:gridCol w:w="1511"/>
        <w:gridCol w:w="1694"/>
        <w:gridCol w:w="1952"/>
      </w:tblGrid>
      <w:tr w:rsidR="00571E8B" w14:paraId="4005006E" w14:textId="77777777" w:rsidTr="00BB5F20">
        <w:trPr>
          <w:trHeight w:val="50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80B0A2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Table </w:t>
            </w:r>
            <w:r>
              <w:rPr>
                <w:rFonts w:ascii="Times New Roman" w:hAnsi="Times New Roman" w:cs="Times New Roman" w:hint="eastAsia"/>
              </w:rPr>
              <w:t>S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upplementary information for phylogenetic analysis</w:t>
            </w:r>
          </w:p>
        </w:tc>
      </w:tr>
      <w:tr w:rsidR="00571E8B" w14:paraId="44EDAE2C" w14:textId="77777777" w:rsidTr="00BB5F20">
        <w:trPr>
          <w:trHeight w:val="320"/>
        </w:trPr>
        <w:tc>
          <w:tcPr>
            <w:tcW w:w="690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E640A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Virus species</w:t>
            </w:r>
          </w:p>
        </w:tc>
        <w:tc>
          <w:tcPr>
            <w:tcW w:w="1178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09293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equence to be analyzed</w:t>
            </w:r>
          </w:p>
        </w:tc>
        <w:tc>
          <w:tcPr>
            <w:tcW w:w="919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3DB0E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eference sequence</w:t>
            </w:r>
          </w:p>
        </w:tc>
        <w:tc>
          <w:tcPr>
            <w:tcW w:w="2211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779721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gene reg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 </w:t>
            </w:r>
          </w:p>
        </w:tc>
      </w:tr>
      <w:tr w:rsidR="00571E8B" w14:paraId="13EDCAD9" w14:textId="77777777" w:rsidTr="00BB5F20">
        <w:trPr>
          <w:trHeight w:val="270"/>
        </w:trPr>
        <w:tc>
          <w:tcPr>
            <w:tcW w:w="690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D3F9803" w14:textId="77777777" w:rsidR="00571E8B" w:rsidRDefault="00571E8B" w:rsidP="00BB5F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BB7969D" w14:textId="77777777" w:rsidR="00571E8B" w:rsidRDefault="00571E8B" w:rsidP="00BB5F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1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D19D1B1" w14:textId="77777777" w:rsidR="00571E8B" w:rsidRDefault="00571E8B" w:rsidP="00BB5F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28E1FCF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tarting</w:t>
            </w:r>
          </w:p>
          <w:p w14:paraId="11671DFF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position</w:t>
            </w:r>
          </w:p>
        </w:tc>
        <w:tc>
          <w:tcPr>
            <w:tcW w:w="11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BF6724A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Ending </w:t>
            </w:r>
          </w:p>
          <w:p w14:paraId="788B52A0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osition</w:t>
            </w:r>
          </w:p>
        </w:tc>
      </w:tr>
      <w:tr w:rsidR="00571E8B" w14:paraId="220D47C7" w14:textId="77777777" w:rsidTr="00BB5F20">
        <w:trPr>
          <w:trHeight w:val="270"/>
        </w:trPr>
        <w:tc>
          <w:tcPr>
            <w:tcW w:w="690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BB117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oRVB</w:t>
            </w:r>
            <w:proofErr w:type="spellEnd"/>
          </w:p>
        </w:tc>
        <w:tc>
          <w:tcPr>
            <w:tcW w:w="11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5730F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VP1</w:t>
            </w:r>
          </w:p>
        </w:tc>
        <w:tc>
          <w:tcPr>
            <w:tcW w:w="91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BC6AA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P669286</w:t>
            </w:r>
          </w:p>
        </w:tc>
        <w:tc>
          <w:tcPr>
            <w:tcW w:w="10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134C8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50</w:t>
            </w:r>
          </w:p>
        </w:tc>
        <w:tc>
          <w:tcPr>
            <w:tcW w:w="11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2D25E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177</w:t>
            </w:r>
          </w:p>
        </w:tc>
      </w:tr>
      <w:tr w:rsidR="00571E8B" w14:paraId="74E2AEA6" w14:textId="77777777" w:rsidTr="00BB5F20">
        <w:trPr>
          <w:trHeight w:val="270"/>
        </w:trPr>
        <w:tc>
          <w:tcPr>
            <w:tcW w:w="6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758C9" w14:textId="77777777" w:rsidR="00571E8B" w:rsidRDefault="00571E8B" w:rsidP="00BB5F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5F966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VP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(VP2-1/VP2-2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DAAED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K953188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31D03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05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CF0E7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371</w:t>
            </w:r>
          </w:p>
        </w:tc>
      </w:tr>
      <w:tr w:rsidR="00571E8B" w14:paraId="46C3C724" w14:textId="77777777" w:rsidTr="00BB5F20">
        <w:trPr>
          <w:trHeight w:val="270"/>
        </w:trPr>
        <w:tc>
          <w:tcPr>
            <w:tcW w:w="6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30340" w14:textId="77777777" w:rsidR="00571E8B" w:rsidRDefault="00571E8B" w:rsidP="00BB5F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08C4A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VP2 (VP2-3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2A4C9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K95318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88BD0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86767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232</w:t>
            </w:r>
          </w:p>
        </w:tc>
      </w:tr>
      <w:tr w:rsidR="00571E8B" w14:paraId="7E1C699D" w14:textId="77777777" w:rsidTr="00BB5F20">
        <w:trPr>
          <w:trHeight w:val="270"/>
        </w:trPr>
        <w:tc>
          <w:tcPr>
            <w:tcW w:w="6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B790F" w14:textId="77777777" w:rsidR="00571E8B" w:rsidRDefault="00571E8B" w:rsidP="00BB5F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00B24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VP3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843FD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P669288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50792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72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02A88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875</w:t>
            </w:r>
          </w:p>
        </w:tc>
      </w:tr>
      <w:tr w:rsidR="00571E8B" w14:paraId="4A1FDE93" w14:textId="77777777" w:rsidTr="00BB5F20">
        <w:trPr>
          <w:trHeight w:val="270"/>
        </w:trPr>
        <w:tc>
          <w:tcPr>
            <w:tcW w:w="6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CA472" w14:textId="77777777" w:rsidR="00571E8B" w:rsidRDefault="00571E8B" w:rsidP="00BB5F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D7F5C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VP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BAD03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K953172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91598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5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E4954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248</w:t>
            </w:r>
          </w:p>
        </w:tc>
      </w:tr>
      <w:tr w:rsidR="00571E8B" w14:paraId="33EEBF2E" w14:textId="77777777" w:rsidTr="00BB5F20">
        <w:trPr>
          <w:trHeight w:val="270"/>
        </w:trPr>
        <w:tc>
          <w:tcPr>
            <w:tcW w:w="6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A9D0C" w14:textId="77777777" w:rsidR="00571E8B" w:rsidRDefault="00571E8B" w:rsidP="00BB5F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7A191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VP6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0BC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P669285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37AD2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B7AB1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58</w:t>
            </w:r>
          </w:p>
        </w:tc>
      </w:tr>
      <w:tr w:rsidR="00571E8B" w14:paraId="665084E9" w14:textId="77777777" w:rsidTr="00BB5F20">
        <w:trPr>
          <w:trHeight w:val="270"/>
        </w:trPr>
        <w:tc>
          <w:tcPr>
            <w:tcW w:w="6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92140" w14:textId="77777777" w:rsidR="00571E8B" w:rsidRDefault="00571E8B" w:rsidP="00BB5F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D7069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VP7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E5604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K953154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6CA8B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2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51056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43</w:t>
            </w:r>
          </w:p>
        </w:tc>
      </w:tr>
      <w:tr w:rsidR="00571E8B" w14:paraId="3C650E76" w14:textId="77777777" w:rsidTr="00BB5F20">
        <w:trPr>
          <w:trHeight w:val="270"/>
        </w:trPr>
        <w:tc>
          <w:tcPr>
            <w:tcW w:w="6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7DE66" w14:textId="77777777" w:rsidR="00571E8B" w:rsidRDefault="00571E8B" w:rsidP="00BB5F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BBD47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SP1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93EE9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P669289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F3C9F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46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580A5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74</w:t>
            </w:r>
          </w:p>
        </w:tc>
      </w:tr>
      <w:tr w:rsidR="00571E8B" w14:paraId="243195B4" w14:textId="77777777" w:rsidTr="00BB5F20">
        <w:trPr>
          <w:trHeight w:val="270"/>
        </w:trPr>
        <w:tc>
          <w:tcPr>
            <w:tcW w:w="6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89A84" w14:textId="77777777" w:rsidR="00571E8B" w:rsidRDefault="00571E8B" w:rsidP="00BB5F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C5EAA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SP2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8A01C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P66929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331DB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6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C76AD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56</w:t>
            </w:r>
          </w:p>
        </w:tc>
      </w:tr>
      <w:tr w:rsidR="00571E8B" w14:paraId="31B4FE8B" w14:textId="77777777" w:rsidTr="00BB5F20">
        <w:trPr>
          <w:trHeight w:val="270"/>
        </w:trPr>
        <w:tc>
          <w:tcPr>
            <w:tcW w:w="6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8DF7A" w14:textId="77777777" w:rsidR="00571E8B" w:rsidRDefault="00571E8B" w:rsidP="00BB5F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210EF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SP3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04A7C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Q506624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65096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3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E66A7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84</w:t>
            </w:r>
          </w:p>
        </w:tc>
      </w:tr>
      <w:tr w:rsidR="00571E8B" w14:paraId="6D2A93FE" w14:textId="77777777" w:rsidTr="00BB5F20">
        <w:trPr>
          <w:trHeight w:val="270"/>
        </w:trPr>
        <w:tc>
          <w:tcPr>
            <w:tcW w:w="6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5E73A" w14:textId="77777777" w:rsidR="00571E8B" w:rsidRDefault="00571E8B" w:rsidP="00BB5F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44F8C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SP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C7F89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K953212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55DCC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C2955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41</w:t>
            </w:r>
          </w:p>
        </w:tc>
      </w:tr>
      <w:tr w:rsidR="00571E8B" w14:paraId="139E5DDF" w14:textId="77777777" w:rsidTr="00BB5F20">
        <w:trPr>
          <w:trHeight w:val="270"/>
        </w:trPr>
        <w:tc>
          <w:tcPr>
            <w:tcW w:w="6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C699E" w14:textId="77777777" w:rsidR="00571E8B" w:rsidRDefault="00571E8B" w:rsidP="00BB5F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C8D11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SP5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CA7A1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Q506626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7BF41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0EC85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24</w:t>
            </w:r>
          </w:p>
        </w:tc>
      </w:tr>
      <w:tr w:rsidR="00571E8B" w14:paraId="3C0AE13A" w14:textId="77777777" w:rsidTr="00BB5F20">
        <w:trPr>
          <w:trHeight w:val="270"/>
        </w:trPr>
        <w:tc>
          <w:tcPr>
            <w:tcW w:w="6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3E64A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oRVC</w:t>
            </w:r>
            <w:proofErr w:type="spellEnd"/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67A28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VP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8F8C5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M099264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C65CD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96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A20D8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235</w:t>
            </w:r>
          </w:p>
        </w:tc>
      </w:tr>
      <w:tr w:rsidR="00571E8B" w14:paraId="6452B5D7" w14:textId="77777777" w:rsidTr="00BB5F20">
        <w:trPr>
          <w:trHeight w:val="270"/>
        </w:trPr>
        <w:tc>
          <w:tcPr>
            <w:tcW w:w="6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F30FC" w14:textId="77777777" w:rsidR="00571E8B" w:rsidRDefault="00571E8B" w:rsidP="00BB5F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6EEE4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VP7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77547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M09927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ACD1B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B5403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23</w:t>
            </w:r>
          </w:p>
        </w:tc>
      </w:tr>
      <w:tr w:rsidR="00571E8B" w14:paraId="2AD9A314" w14:textId="77777777" w:rsidTr="00BB5F20">
        <w:trPr>
          <w:trHeight w:val="270"/>
        </w:trPr>
        <w:tc>
          <w:tcPr>
            <w:tcW w:w="6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6EAE2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oRVH</w:t>
            </w:r>
            <w:proofErr w:type="spellEnd"/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DC64F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VP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D6EE2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X36256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3B80F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8D6EB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09</w:t>
            </w:r>
          </w:p>
        </w:tc>
      </w:tr>
      <w:tr w:rsidR="00571E8B" w14:paraId="53C4098B" w14:textId="77777777" w:rsidTr="00BB5F20">
        <w:trPr>
          <w:trHeight w:val="270"/>
        </w:trPr>
        <w:tc>
          <w:tcPr>
            <w:tcW w:w="6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20875" w14:textId="77777777" w:rsidR="00571E8B" w:rsidRDefault="00571E8B" w:rsidP="00BB5F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B7AAC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VP7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DF03B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R81786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5AF73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2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8821A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41</w:t>
            </w:r>
          </w:p>
        </w:tc>
      </w:tr>
      <w:tr w:rsidR="00571E8B" w14:paraId="180591E5" w14:textId="77777777" w:rsidTr="00BB5F20">
        <w:trPr>
          <w:trHeight w:val="270"/>
        </w:trPr>
        <w:tc>
          <w:tcPr>
            <w:tcW w:w="6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EFB21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oRVF</w:t>
            </w:r>
            <w:proofErr w:type="spellEnd"/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4EE77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VP1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D1E07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C_021625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5C15F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57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81049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276</w:t>
            </w:r>
          </w:p>
        </w:tc>
      </w:tr>
      <w:tr w:rsidR="00571E8B" w14:paraId="3F6D09C7" w14:textId="77777777" w:rsidTr="00BB5F20">
        <w:trPr>
          <w:trHeight w:val="270"/>
        </w:trPr>
        <w:tc>
          <w:tcPr>
            <w:tcW w:w="6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ABBB6" w14:textId="77777777" w:rsidR="00571E8B" w:rsidRDefault="00571E8B" w:rsidP="00BB5F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FED77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VP2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5B87C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C_021626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3471D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45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BE3C1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28</w:t>
            </w:r>
          </w:p>
        </w:tc>
      </w:tr>
      <w:tr w:rsidR="00571E8B" w14:paraId="596B9294" w14:textId="77777777" w:rsidTr="00BB5F20">
        <w:trPr>
          <w:trHeight w:val="270"/>
        </w:trPr>
        <w:tc>
          <w:tcPr>
            <w:tcW w:w="6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CE6A4" w14:textId="77777777" w:rsidR="00571E8B" w:rsidRDefault="00571E8B" w:rsidP="00BB5F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90921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VP3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011E0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C_02163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AA4E1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4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411CD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115</w:t>
            </w:r>
          </w:p>
        </w:tc>
      </w:tr>
      <w:tr w:rsidR="00571E8B" w14:paraId="0FF5A65A" w14:textId="77777777" w:rsidTr="00BB5F20">
        <w:trPr>
          <w:trHeight w:val="270"/>
        </w:trPr>
        <w:tc>
          <w:tcPr>
            <w:tcW w:w="6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31EF2" w14:textId="77777777" w:rsidR="00571E8B" w:rsidRDefault="00571E8B" w:rsidP="00BB5F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6E1F6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VP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76F1E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C_02163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E6FB9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1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0CAEC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251</w:t>
            </w:r>
          </w:p>
        </w:tc>
      </w:tr>
      <w:tr w:rsidR="00571E8B" w14:paraId="0A14507D" w14:textId="77777777" w:rsidTr="00BB5F20">
        <w:trPr>
          <w:trHeight w:val="270"/>
        </w:trPr>
        <w:tc>
          <w:tcPr>
            <w:tcW w:w="6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B87FC" w14:textId="77777777" w:rsidR="00571E8B" w:rsidRDefault="00571E8B" w:rsidP="00BB5F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CBEB8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VP6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D4919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C_021635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A1D05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6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839F5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13</w:t>
            </w:r>
          </w:p>
        </w:tc>
      </w:tr>
      <w:tr w:rsidR="00571E8B" w14:paraId="4F47F046" w14:textId="77777777" w:rsidTr="00BB5F20">
        <w:trPr>
          <w:trHeight w:val="270"/>
        </w:trPr>
        <w:tc>
          <w:tcPr>
            <w:tcW w:w="6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06EC7" w14:textId="77777777" w:rsidR="00571E8B" w:rsidRDefault="00571E8B" w:rsidP="00BB5F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697F1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VP7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FD59C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C_021627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2B271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5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45AB1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36</w:t>
            </w:r>
          </w:p>
        </w:tc>
      </w:tr>
      <w:tr w:rsidR="00571E8B" w14:paraId="44AADEF3" w14:textId="77777777" w:rsidTr="00BB5F20">
        <w:trPr>
          <w:trHeight w:val="270"/>
        </w:trPr>
        <w:tc>
          <w:tcPr>
            <w:tcW w:w="6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97B35" w14:textId="77777777" w:rsidR="00571E8B" w:rsidRDefault="00571E8B" w:rsidP="00BB5F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8688F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SP1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01AA8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C_021632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B574D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10E9F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05</w:t>
            </w:r>
          </w:p>
        </w:tc>
      </w:tr>
      <w:tr w:rsidR="00571E8B" w14:paraId="614BA48D" w14:textId="77777777" w:rsidTr="00BB5F20">
        <w:trPr>
          <w:trHeight w:val="270"/>
        </w:trPr>
        <w:tc>
          <w:tcPr>
            <w:tcW w:w="6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7ED69" w14:textId="77777777" w:rsidR="00571E8B" w:rsidRDefault="00571E8B" w:rsidP="00BB5F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BCCE0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SP2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FB79E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C_021628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40730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7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4674D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09</w:t>
            </w:r>
          </w:p>
        </w:tc>
      </w:tr>
      <w:tr w:rsidR="00571E8B" w14:paraId="4C9BE372" w14:textId="77777777" w:rsidTr="00BB5F20">
        <w:trPr>
          <w:trHeight w:val="270"/>
        </w:trPr>
        <w:tc>
          <w:tcPr>
            <w:tcW w:w="6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49C2D" w14:textId="77777777" w:rsidR="00571E8B" w:rsidRDefault="00571E8B" w:rsidP="00BB5F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833DB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SP3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A134D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C_021633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35A66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1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FC455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80</w:t>
            </w:r>
          </w:p>
        </w:tc>
      </w:tr>
      <w:tr w:rsidR="00571E8B" w14:paraId="0CC693DB" w14:textId="77777777" w:rsidTr="00BB5F20">
        <w:trPr>
          <w:trHeight w:val="270"/>
        </w:trPr>
        <w:tc>
          <w:tcPr>
            <w:tcW w:w="6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15BEB" w14:textId="77777777" w:rsidR="00571E8B" w:rsidRDefault="00571E8B" w:rsidP="00BB5F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FEF21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SP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5BDFF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C_021634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6C6F6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5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BB7CB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28</w:t>
            </w:r>
          </w:p>
        </w:tc>
      </w:tr>
      <w:tr w:rsidR="00571E8B" w14:paraId="76455A7F" w14:textId="77777777" w:rsidTr="00BB5F20">
        <w:trPr>
          <w:trHeight w:val="270"/>
        </w:trPr>
        <w:tc>
          <w:tcPr>
            <w:tcW w:w="6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2F95F" w14:textId="77777777" w:rsidR="00571E8B" w:rsidRDefault="00571E8B" w:rsidP="00BB5F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58FED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SP5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F257A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C_021629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DA3DD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460E0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01</w:t>
            </w:r>
          </w:p>
        </w:tc>
      </w:tr>
      <w:tr w:rsidR="00571E8B" w14:paraId="6BA19283" w14:textId="77777777" w:rsidTr="00BB5F20">
        <w:trPr>
          <w:trHeight w:val="270"/>
        </w:trPr>
        <w:tc>
          <w:tcPr>
            <w:tcW w:w="6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DADB445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AstV</w:t>
            </w:r>
            <w:proofErr w:type="spellEnd"/>
          </w:p>
        </w:tc>
        <w:tc>
          <w:tcPr>
            <w:tcW w:w="11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E997E6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ORF2</w:t>
            </w:r>
          </w:p>
        </w:tc>
        <w:tc>
          <w:tcPr>
            <w:tcW w:w="9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7554C7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F787112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F424ACE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624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3CAC10" w14:textId="77777777" w:rsidR="00571E8B" w:rsidRDefault="00571E8B" w:rsidP="00BB5F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619</w:t>
            </w:r>
          </w:p>
        </w:tc>
      </w:tr>
    </w:tbl>
    <w:p w14:paraId="307EAE57" w14:textId="77777777" w:rsidR="00571E8B" w:rsidRDefault="00571E8B" w:rsidP="00571E8B">
      <w:pPr>
        <w:rPr>
          <w:rFonts w:hint="eastAsia"/>
          <w:sz w:val="24"/>
          <w:szCs w:val="32"/>
        </w:rPr>
      </w:pPr>
    </w:p>
    <w:p w14:paraId="06F31819" w14:textId="77777777" w:rsidR="00571E8B" w:rsidRDefault="00571E8B" w:rsidP="00571E8B">
      <w:pPr>
        <w:rPr>
          <w:rFonts w:hint="eastAsia"/>
          <w:sz w:val="24"/>
          <w:szCs w:val="32"/>
        </w:rPr>
      </w:pPr>
    </w:p>
    <w:p w14:paraId="36F03E6A" w14:textId="4D4EC783" w:rsidR="00571E8B" w:rsidRDefault="00571E8B" w:rsidP="00571E8B">
      <w:pPr>
        <w:rPr>
          <w:rFonts w:hint="eastAsia"/>
          <w:sz w:val="24"/>
          <w:szCs w:val="32"/>
        </w:rPr>
      </w:pPr>
    </w:p>
    <w:sectPr w:rsidR="00571E8B" w:rsidSect="00571E8B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AB769F" w14:textId="77777777" w:rsidR="00B86E66" w:rsidRDefault="00B86E66">
      <w:pPr>
        <w:rPr>
          <w:rFonts w:hint="eastAsia"/>
        </w:rPr>
      </w:pPr>
      <w:r>
        <w:separator/>
      </w:r>
    </w:p>
  </w:endnote>
  <w:endnote w:type="continuationSeparator" w:id="0">
    <w:p w14:paraId="3D47D9A4" w14:textId="77777777" w:rsidR="00B86E66" w:rsidRDefault="00B86E6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42372772"/>
    </w:sdtPr>
    <w:sdtEndPr>
      <w:rPr>
        <w:rFonts w:ascii="Times New Roman" w:hAnsi="Times New Roman" w:cs="Times New Roman"/>
      </w:rPr>
    </w:sdtEndPr>
    <w:sdtContent>
      <w:p w14:paraId="1110482E" w14:textId="77777777" w:rsidR="00271AD9" w:rsidRDefault="00F14119">
        <w:pPr>
          <w:pStyle w:val="a9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lang w:val="zh-CN"/>
          </w:rPr>
          <w:t>1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 w14:paraId="38ADD864" w14:textId="77777777" w:rsidR="00271AD9" w:rsidRDefault="00271AD9">
    <w:pPr>
      <w:pStyle w:val="a9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225AFF" w14:textId="77777777" w:rsidR="00B86E66" w:rsidRDefault="00B86E66">
      <w:pPr>
        <w:rPr>
          <w:rFonts w:hint="eastAsia"/>
        </w:rPr>
      </w:pPr>
      <w:r>
        <w:separator/>
      </w:r>
    </w:p>
  </w:footnote>
  <w:footnote w:type="continuationSeparator" w:id="0">
    <w:p w14:paraId="5C4CA680" w14:textId="77777777" w:rsidR="00B86E66" w:rsidRDefault="00B86E6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3A1894"/>
    <w:multiLevelType w:val="multilevel"/>
    <w:tmpl w:val="203A189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7268313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WFkNzBiNTUwOGY0OTFhYzgwZDEyYjhkZGVhYmQ4NT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Veterinary Resear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txzzvvc2xpsre0df5pdtpvatxtp50zs2zx&quot;&gt;My EndNote Library&lt;record-ids&gt;&lt;item&gt;18&lt;/item&gt;&lt;item&gt;45&lt;/item&gt;&lt;item&gt;56&lt;/item&gt;&lt;item&gt;69&lt;/item&gt;&lt;item&gt;70&lt;/item&gt;&lt;item&gt;71&lt;/item&gt;&lt;item&gt;72&lt;/item&gt;&lt;item&gt;73&lt;/item&gt;&lt;item&gt;74&lt;/item&gt;&lt;item&gt;75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7&lt;/item&gt;&lt;item&gt;98&lt;/item&gt;&lt;item&gt;102&lt;/item&gt;&lt;item&gt;105&lt;/item&gt;&lt;item&gt;106&lt;/item&gt;&lt;item&gt;113&lt;/item&gt;&lt;item&gt;118&lt;/item&gt;&lt;item&gt;119&lt;/item&gt;&lt;item&gt;120&lt;/item&gt;&lt;item&gt;121&lt;/item&gt;&lt;item&gt;241&lt;/item&gt;&lt;item&gt;256&lt;/item&gt;&lt;item&gt;258&lt;/item&gt;&lt;item&gt;259&lt;/item&gt;&lt;item&gt;260&lt;/item&gt;&lt;item&gt;263&lt;/item&gt;&lt;item&gt;264&lt;/item&gt;&lt;item&gt;265&lt;/item&gt;&lt;item&gt;268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/record-ids&gt;&lt;/item&gt;&lt;/Libraries&gt;"/>
  </w:docVars>
  <w:rsids>
    <w:rsidRoot w:val="00C4012D"/>
    <w:rsid w:val="00003EE5"/>
    <w:rsid w:val="00007CAE"/>
    <w:rsid w:val="00011898"/>
    <w:rsid w:val="00011A8E"/>
    <w:rsid w:val="00012F9E"/>
    <w:rsid w:val="00015BD8"/>
    <w:rsid w:val="0001743E"/>
    <w:rsid w:val="0002097F"/>
    <w:rsid w:val="00021182"/>
    <w:rsid w:val="00026ABF"/>
    <w:rsid w:val="0003074A"/>
    <w:rsid w:val="00031315"/>
    <w:rsid w:val="0003178D"/>
    <w:rsid w:val="00031E3C"/>
    <w:rsid w:val="00032AD1"/>
    <w:rsid w:val="00037EBB"/>
    <w:rsid w:val="000417F2"/>
    <w:rsid w:val="00042E63"/>
    <w:rsid w:val="0004468E"/>
    <w:rsid w:val="00047655"/>
    <w:rsid w:val="00052202"/>
    <w:rsid w:val="000522B7"/>
    <w:rsid w:val="00054C50"/>
    <w:rsid w:val="0005530D"/>
    <w:rsid w:val="0005754C"/>
    <w:rsid w:val="0006422E"/>
    <w:rsid w:val="00066A8C"/>
    <w:rsid w:val="00070D48"/>
    <w:rsid w:val="0007212A"/>
    <w:rsid w:val="00072FB4"/>
    <w:rsid w:val="0007549A"/>
    <w:rsid w:val="00075676"/>
    <w:rsid w:val="00077ACA"/>
    <w:rsid w:val="000819AC"/>
    <w:rsid w:val="00082181"/>
    <w:rsid w:val="000832B9"/>
    <w:rsid w:val="00086319"/>
    <w:rsid w:val="000869E0"/>
    <w:rsid w:val="00086ECF"/>
    <w:rsid w:val="000875E2"/>
    <w:rsid w:val="0009068A"/>
    <w:rsid w:val="00091BF8"/>
    <w:rsid w:val="000929FB"/>
    <w:rsid w:val="00097C49"/>
    <w:rsid w:val="000A22A7"/>
    <w:rsid w:val="000A2417"/>
    <w:rsid w:val="000A2568"/>
    <w:rsid w:val="000A3F79"/>
    <w:rsid w:val="000A6B97"/>
    <w:rsid w:val="000A7834"/>
    <w:rsid w:val="000A7885"/>
    <w:rsid w:val="000A7DD0"/>
    <w:rsid w:val="000B0E99"/>
    <w:rsid w:val="000B403E"/>
    <w:rsid w:val="000C06D7"/>
    <w:rsid w:val="000C21E6"/>
    <w:rsid w:val="000C25A6"/>
    <w:rsid w:val="000C647B"/>
    <w:rsid w:val="000D1AD2"/>
    <w:rsid w:val="000D293B"/>
    <w:rsid w:val="000D4633"/>
    <w:rsid w:val="000D5B48"/>
    <w:rsid w:val="000E03A6"/>
    <w:rsid w:val="000E1465"/>
    <w:rsid w:val="000E1EFF"/>
    <w:rsid w:val="000E24CC"/>
    <w:rsid w:val="000E3525"/>
    <w:rsid w:val="000E6474"/>
    <w:rsid w:val="000E700D"/>
    <w:rsid w:val="000F0804"/>
    <w:rsid w:val="000F132C"/>
    <w:rsid w:val="000F1622"/>
    <w:rsid w:val="000F23CF"/>
    <w:rsid w:val="000F2688"/>
    <w:rsid w:val="000F2B9E"/>
    <w:rsid w:val="000F2ED6"/>
    <w:rsid w:val="000F6A63"/>
    <w:rsid w:val="00110DD4"/>
    <w:rsid w:val="00116219"/>
    <w:rsid w:val="00124E7E"/>
    <w:rsid w:val="00125168"/>
    <w:rsid w:val="00127E99"/>
    <w:rsid w:val="001327D4"/>
    <w:rsid w:val="00134388"/>
    <w:rsid w:val="00137631"/>
    <w:rsid w:val="001408EC"/>
    <w:rsid w:val="00147C42"/>
    <w:rsid w:val="0015187D"/>
    <w:rsid w:val="0015217A"/>
    <w:rsid w:val="00157A61"/>
    <w:rsid w:val="0016130E"/>
    <w:rsid w:val="00161BEE"/>
    <w:rsid w:val="001625AF"/>
    <w:rsid w:val="00164961"/>
    <w:rsid w:val="00164BCB"/>
    <w:rsid w:val="00171EEC"/>
    <w:rsid w:val="00172513"/>
    <w:rsid w:val="00175C23"/>
    <w:rsid w:val="00175FD0"/>
    <w:rsid w:val="00180EC6"/>
    <w:rsid w:val="00185D4F"/>
    <w:rsid w:val="001949CC"/>
    <w:rsid w:val="001966FA"/>
    <w:rsid w:val="00197DC9"/>
    <w:rsid w:val="001A0E90"/>
    <w:rsid w:val="001A668C"/>
    <w:rsid w:val="001A70EB"/>
    <w:rsid w:val="001B7AD5"/>
    <w:rsid w:val="001C0BC9"/>
    <w:rsid w:val="001C222F"/>
    <w:rsid w:val="001C6162"/>
    <w:rsid w:val="001D24C0"/>
    <w:rsid w:val="001D2BE8"/>
    <w:rsid w:val="001E1501"/>
    <w:rsid w:val="001E22A0"/>
    <w:rsid w:val="001E2BAB"/>
    <w:rsid w:val="001E3CE4"/>
    <w:rsid w:val="001E3E0C"/>
    <w:rsid w:val="001E3EF0"/>
    <w:rsid w:val="001E4CEA"/>
    <w:rsid w:val="001F15FE"/>
    <w:rsid w:val="001F3A28"/>
    <w:rsid w:val="0020008C"/>
    <w:rsid w:val="00201BAC"/>
    <w:rsid w:val="0020357E"/>
    <w:rsid w:val="00203D15"/>
    <w:rsid w:val="00207713"/>
    <w:rsid w:val="0021583B"/>
    <w:rsid w:val="00215D96"/>
    <w:rsid w:val="00217931"/>
    <w:rsid w:val="0022030A"/>
    <w:rsid w:val="00221E6D"/>
    <w:rsid w:val="002228B5"/>
    <w:rsid w:val="00227879"/>
    <w:rsid w:val="00227F44"/>
    <w:rsid w:val="002308B0"/>
    <w:rsid w:val="00233ECB"/>
    <w:rsid w:val="0023401E"/>
    <w:rsid w:val="00234A04"/>
    <w:rsid w:val="00240AAA"/>
    <w:rsid w:val="00251EA6"/>
    <w:rsid w:val="00254200"/>
    <w:rsid w:val="00256924"/>
    <w:rsid w:val="002572A6"/>
    <w:rsid w:val="002609E9"/>
    <w:rsid w:val="00261EBF"/>
    <w:rsid w:val="002627A8"/>
    <w:rsid w:val="00262D7D"/>
    <w:rsid w:val="002643E2"/>
    <w:rsid w:val="00266BB6"/>
    <w:rsid w:val="00270C97"/>
    <w:rsid w:val="00271AD9"/>
    <w:rsid w:val="00276F66"/>
    <w:rsid w:val="0027795F"/>
    <w:rsid w:val="00277D7F"/>
    <w:rsid w:val="00284F85"/>
    <w:rsid w:val="00291D22"/>
    <w:rsid w:val="00294098"/>
    <w:rsid w:val="0029416C"/>
    <w:rsid w:val="002A7951"/>
    <w:rsid w:val="002B4365"/>
    <w:rsid w:val="002B69D8"/>
    <w:rsid w:val="002C0DFC"/>
    <w:rsid w:val="002C1E62"/>
    <w:rsid w:val="002D4328"/>
    <w:rsid w:val="002D4A30"/>
    <w:rsid w:val="002E1CEF"/>
    <w:rsid w:val="002E3488"/>
    <w:rsid w:val="002E41C7"/>
    <w:rsid w:val="002F4FF6"/>
    <w:rsid w:val="002F6CE1"/>
    <w:rsid w:val="00300088"/>
    <w:rsid w:val="00300E4B"/>
    <w:rsid w:val="003031E9"/>
    <w:rsid w:val="00306014"/>
    <w:rsid w:val="00307696"/>
    <w:rsid w:val="003118C0"/>
    <w:rsid w:val="00312F8C"/>
    <w:rsid w:val="00315236"/>
    <w:rsid w:val="00315BAC"/>
    <w:rsid w:val="00315BCC"/>
    <w:rsid w:val="0031743B"/>
    <w:rsid w:val="00321238"/>
    <w:rsid w:val="00321C38"/>
    <w:rsid w:val="00321F52"/>
    <w:rsid w:val="00323FFF"/>
    <w:rsid w:val="00343656"/>
    <w:rsid w:val="00351A1E"/>
    <w:rsid w:val="00352E3B"/>
    <w:rsid w:val="00353512"/>
    <w:rsid w:val="00353B6C"/>
    <w:rsid w:val="00353E89"/>
    <w:rsid w:val="0035552A"/>
    <w:rsid w:val="00355A28"/>
    <w:rsid w:val="00362ECC"/>
    <w:rsid w:val="00363D13"/>
    <w:rsid w:val="00365917"/>
    <w:rsid w:val="003717BA"/>
    <w:rsid w:val="00372462"/>
    <w:rsid w:val="00372681"/>
    <w:rsid w:val="00375424"/>
    <w:rsid w:val="00376498"/>
    <w:rsid w:val="003767A6"/>
    <w:rsid w:val="00384315"/>
    <w:rsid w:val="0038439D"/>
    <w:rsid w:val="0038568F"/>
    <w:rsid w:val="0039330D"/>
    <w:rsid w:val="003A51BD"/>
    <w:rsid w:val="003A657A"/>
    <w:rsid w:val="003B0907"/>
    <w:rsid w:val="003B2CD1"/>
    <w:rsid w:val="003B597D"/>
    <w:rsid w:val="003B5B11"/>
    <w:rsid w:val="003B627A"/>
    <w:rsid w:val="003B69CB"/>
    <w:rsid w:val="003B6B86"/>
    <w:rsid w:val="003B7315"/>
    <w:rsid w:val="003C13E8"/>
    <w:rsid w:val="003D0DD3"/>
    <w:rsid w:val="003D3170"/>
    <w:rsid w:val="003D32C1"/>
    <w:rsid w:val="003D3606"/>
    <w:rsid w:val="003E367F"/>
    <w:rsid w:val="003E508A"/>
    <w:rsid w:val="003E6F45"/>
    <w:rsid w:val="003F2EE1"/>
    <w:rsid w:val="00403718"/>
    <w:rsid w:val="00405A14"/>
    <w:rsid w:val="00405C9B"/>
    <w:rsid w:val="00405E7F"/>
    <w:rsid w:val="00406A11"/>
    <w:rsid w:val="00406B04"/>
    <w:rsid w:val="00410A79"/>
    <w:rsid w:val="0041404D"/>
    <w:rsid w:val="0042273A"/>
    <w:rsid w:val="00422F9A"/>
    <w:rsid w:val="0042309F"/>
    <w:rsid w:val="00423F74"/>
    <w:rsid w:val="00425465"/>
    <w:rsid w:val="004326D1"/>
    <w:rsid w:val="004347A1"/>
    <w:rsid w:val="004352B7"/>
    <w:rsid w:val="00437B10"/>
    <w:rsid w:val="004400B6"/>
    <w:rsid w:val="0044359E"/>
    <w:rsid w:val="00446A7A"/>
    <w:rsid w:val="004476D6"/>
    <w:rsid w:val="004505B3"/>
    <w:rsid w:val="004572A3"/>
    <w:rsid w:val="0045743B"/>
    <w:rsid w:val="00464F87"/>
    <w:rsid w:val="00466A51"/>
    <w:rsid w:val="00467951"/>
    <w:rsid w:val="00472B43"/>
    <w:rsid w:val="004735CC"/>
    <w:rsid w:val="00480A73"/>
    <w:rsid w:val="00480E14"/>
    <w:rsid w:val="004811C7"/>
    <w:rsid w:val="00484CFF"/>
    <w:rsid w:val="0048519D"/>
    <w:rsid w:val="0049075D"/>
    <w:rsid w:val="004A39A8"/>
    <w:rsid w:val="004A4C3D"/>
    <w:rsid w:val="004A54F1"/>
    <w:rsid w:val="004A76DE"/>
    <w:rsid w:val="004B32C3"/>
    <w:rsid w:val="004B3ABE"/>
    <w:rsid w:val="004D43E1"/>
    <w:rsid w:val="004D442A"/>
    <w:rsid w:val="004D4DA2"/>
    <w:rsid w:val="004E0701"/>
    <w:rsid w:val="004E3A2A"/>
    <w:rsid w:val="004F70B2"/>
    <w:rsid w:val="00501B2F"/>
    <w:rsid w:val="00507CE6"/>
    <w:rsid w:val="00515E9C"/>
    <w:rsid w:val="0051680E"/>
    <w:rsid w:val="00520A46"/>
    <w:rsid w:val="005250A9"/>
    <w:rsid w:val="00526799"/>
    <w:rsid w:val="005272C3"/>
    <w:rsid w:val="00527FCE"/>
    <w:rsid w:val="0053034C"/>
    <w:rsid w:val="00532D64"/>
    <w:rsid w:val="00536566"/>
    <w:rsid w:val="005436FD"/>
    <w:rsid w:val="00543B6A"/>
    <w:rsid w:val="005450AB"/>
    <w:rsid w:val="00545C8A"/>
    <w:rsid w:val="0054715D"/>
    <w:rsid w:val="0054718C"/>
    <w:rsid w:val="00552D83"/>
    <w:rsid w:val="00554B6F"/>
    <w:rsid w:val="005610EE"/>
    <w:rsid w:val="00562770"/>
    <w:rsid w:val="0056387C"/>
    <w:rsid w:val="00570245"/>
    <w:rsid w:val="00571E8B"/>
    <w:rsid w:val="00574156"/>
    <w:rsid w:val="00574F93"/>
    <w:rsid w:val="00576F29"/>
    <w:rsid w:val="00581ABE"/>
    <w:rsid w:val="00582300"/>
    <w:rsid w:val="00583D43"/>
    <w:rsid w:val="00584111"/>
    <w:rsid w:val="00585001"/>
    <w:rsid w:val="0058557D"/>
    <w:rsid w:val="00590B39"/>
    <w:rsid w:val="005914C7"/>
    <w:rsid w:val="00591EF9"/>
    <w:rsid w:val="00594238"/>
    <w:rsid w:val="00594687"/>
    <w:rsid w:val="00594D08"/>
    <w:rsid w:val="00597DFA"/>
    <w:rsid w:val="005A2579"/>
    <w:rsid w:val="005A7F7A"/>
    <w:rsid w:val="005B0FF6"/>
    <w:rsid w:val="005B175C"/>
    <w:rsid w:val="005B2B1B"/>
    <w:rsid w:val="005B2EE4"/>
    <w:rsid w:val="005B3400"/>
    <w:rsid w:val="005B365E"/>
    <w:rsid w:val="005B62BB"/>
    <w:rsid w:val="005B6506"/>
    <w:rsid w:val="005C447A"/>
    <w:rsid w:val="005C689A"/>
    <w:rsid w:val="005C7BFC"/>
    <w:rsid w:val="005D0EFE"/>
    <w:rsid w:val="005D408E"/>
    <w:rsid w:val="005D53ED"/>
    <w:rsid w:val="005D6349"/>
    <w:rsid w:val="005D7685"/>
    <w:rsid w:val="005E01CE"/>
    <w:rsid w:val="005E054D"/>
    <w:rsid w:val="005E0F99"/>
    <w:rsid w:val="005E15A7"/>
    <w:rsid w:val="005E618F"/>
    <w:rsid w:val="005E63B3"/>
    <w:rsid w:val="005E6693"/>
    <w:rsid w:val="005F2C27"/>
    <w:rsid w:val="005F34AB"/>
    <w:rsid w:val="005F58D7"/>
    <w:rsid w:val="005F6112"/>
    <w:rsid w:val="0060253F"/>
    <w:rsid w:val="00603E3A"/>
    <w:rsid w:val="006042CB"/>
    <w:rsid w:val="00604ACF"/>
    <w:rsid w:val="00610715"/>
    <w:rsid w:val="006117B5"/>
    <w:rsid w:val="006120DB"/>
    <w:rsid w:val="00612B14"/>
    <w:rsid w:val="006147F4"/>
    <w:rsid w:val="00614FD0"/>
    <w:rsid w:val="00622470"/>
    <w:rsid w:val="006245B2"/>
    <w:rsid w:val="00627278"/>
    <w:rsid w:val="00637537"/>
    <w:rsid w:val="00637627"/>
    <w:rsid w:val="00637737"/>
    <w:rsid w:val="00640024"/>
    <w:rsid w:val="00642EE4"/>
    <w:rsid w:val="00644778"/>
    <w:rsid w:val="00644AD6"/>
    <w:rsid w:val="00650E57"/>
    <w:rsid w:val="00652B85"/>
    <w:rsid w:val="0065767E"/>
    <w:rsid w:val="00657DE2"/>
    <w:rsid w:val="006606F0"/>
    <w:rsid w:val="0066086F"/>
    <w:rsid w:val="00661D20"/>
    <w:rsid w:val="00664F81"/>
    <w:rsid w:val="00665F00"/>
    <w:rsid w:val="0067121C"/>
    <w:rsid w:val="0067342F"/>
    <w:rsid w:val="0067441C"/>
    <w:rsid w:val="00675D7A"/>
    <w:rsid w:val="0067658C"/>
    <w:rsid w:val="006778B9"/>
    <w:rsid w:val="00680E8F"/>
    <w:rsid w:val="0068265A"/>
    <w:rsid w:val="00682E89"/>
    <w:rsid w:val="006848BF"/>
    <w:rsid w:val="00692F90"/>
    <w:rsid w:val="006955F1"/>
    <w:rsid w:val="00697BE9"/>
    <w:rsid w:val="006A1839"/>
    <w:rsid w:val="006A46E3"/>
    <w:rsid w:val="006A479F"/>
    <w:rsid w:val="006B104C"/>
    <w:rsid w:val="006B4D29"/>
    <w:rsid w:val="006C11C7"/>
    <w:rsid w:val="006C25D1"/>
    <w:rsid w:val="006C3F15"/>
    <w:rsid w:val="006C5E8A"/>
    <w:rsid w:val="006C6C2D"/>
    <w:rsid w:val="006D39EC"/>
    <w:rsid w:val="006E1BD3"/>
    <w:rsid w:val="006E5EF6"/>
    <w:rsid w:val="006E6C52"/>
    <w:rsid w:val="00701569"/>
    <w:rsid w:val="0070356F"/>
    <w:rsid w:val="00705C46"/>
    <w:rsid w:val="0070779B"/>
    <w:rsid w:val="00710093"/>
    <w:rsid w:val="007112AC"/>
    <w:rsid w:val="0071696D"/>
    <w:rsid w:val="0072231F"/>
    <w:rsid w:val="007259EF"/>
    <w:rsid w:val="007304E5"/>
    <w:rsid w:val="007309C1"/>
    <w:rsid w:val="007344EF"/>
    <w:rsid w:val="00734BE3"/>
    <w:rsid w:val="00735612"/>
    <w:rsid w:val="007365D5"/>
    <w:rsid w:val="0073695E"/>
    <w:rsid w:val="00740ABD"/>
    <w:rsid w:val="00744471"/>
    <w:rsid w:val="007470FF"/>
    <w:rsid w:val="00752239"/>
    <w:rsid w:val="007567C3"/>
    <w:rsid w:val="00760E11"/>
    <w:rsid w:val="007612CD"/>
    <w:rsid w:val="007666AA"/>
    <w:rsid w:val="00767246"/>
    <w:rsid w:val="0077163E"/>
    <w:rsid w:val="00777FC0"/>
    <w:rsid w:val="00784345"/>
    <w:rsid w:val="00784870"/>
    <w:rsid w:val="00785400"/>
    <w:rsid w:val="00785402"/>
    <w:rsid w:val="00785899"/>
    <w:rsid w:val="00791296"/>
    <w:rsid w:val="007925F4"/>
    <w:rsid w:val="00793357"/>
    <w:rsid w:val="007953D2"/>
    <w:rsid w:val="00795D70"/>
    <w:rsid w:val="00795FA4"/>
    <w:rsid w:val="007A2690"/>
    <w:rsid w:val="007A2880"/>
    <w:rsid w:val="007B08D1"/>
    <w:rsid w:val="007B655F"/>
    <w:rsid w:val="007B66FA"/>
    <w:rsid w:val="007C0E88"/>
    <w:rsid w:val="007C1A81"/>
    <w:rsid w:val="007C1F28"/>
    <w:rsid w:val="007C2257"/>
    <w:rsid w:val="007C64B6"/>
    <w:rsid w:val="007C64E6"/>
    <w:rsid w:val="007C6E30"/>
    <w:rsid w:val="007D38AB"/>
    <w:rsid w:val="007D4807"/>
    <w:rsid w:val="007D4BE8"/>
    <w:rsid w:val="007D534E"/>
    <w:rsid w:val="007D6D46"/>
    <w:rsid w:val="007E270D"/>
    <w:rsid w:val="007E27E4"/>
    <w:rsid w:val="007E3102"/>
    <w:rsid w:val="007E50B1"/>
    <w:rsid w:val="007E5D1D"/>
    <w:rsid w:val="007F6356"/>
    <w:rsid w:val="007F6C03"/>
    <w:rsid w:val="008036D9"/>
    <w:rsid w:val="008063FB"/>
    <w:rsid w:val="0080668D"/>
    <w:rsid w:val="008100D7"/>
    <w:rsid w:val="0081197B"/>
    <w:rsid w:val="00816DAE"/>
    <w:rsid w:val="008211FF"/>
    <w:rsid w:val="0082410C"/>
    <w:rsid w:val="008309FA"/>
    <w:rsid w:val="008315C5"/>
    <w:rsid w:val="008324B5"/>
    <w:rsid w:val="0083363A"/>
    <w:rsid w:val="00833FDF"/>
    <w:rsid w:val="00834B07"/>
    <w:rsid w:val="0083500C"/>
    <w:rsid w:val="008378D8"/>
    <w:rsid w:val="0084300D"/>
    <w:rsid w:val="00845BEB"/>
    <w:rsid w:val="00845BF7"/>
    <w:rsid w:val="00851C2C"/>
    <w:rsid w:val="00851D37"/>
    <w:rsid w:val="00853124"/>
    <w:rsid w:val="008536F3"/>
    <w:rsid w:val="00853A98"/>
    <w:rsid w:val="00860FFB"/>
    <w:rsid w:val="00861110"/>
    <w:rsid w:val="00864B43"/>
    <w:rsid w:val="0086513B"/>
    <w:rsid w:val="0086533E"/>
    <w:rsid w:val="00865910"/>
    <w:rsid w:val="00867D8A"/>
    <w:rsid w:val="00871F9E"/>
    <w:rsid w:val="00872701"/>
    <w:rsid w:val="00874F62"/>
    <w:rsid w:val="008773FA"/>
    <w:rsid w:val="0088025F"/>
    <w:rsid w:val="0088453A"/>
    <w:rsid w:val="008937F6"/>
    <w:rsid w:val="008954A7"/>
    <w:rsid w:val="00897E36"/>
    <w:rsid w:val="008A03A3"/>
    <w:rsid w:val="008A0DD5"/>
    <w:rsid w:val="008A0FB7"/>
    <w:rsid w:val="008A5A68"/>
    <w:rsid w:val="008A600E"/>
    <w:rsid w:val="008A74D5"/>
    <w:rsid w:val="008B764D"/>
    <w:rsid w:val="008C028B"/>
    <w:rsid w:val="008C6502"/>
    <w:rsid w:val="008C7FCD"/>
    <w:rsid w:val="008D106F"/>
    <w:rsid w:val="008E060C"/>
    <w:rsid w:val="008E3594"/>
    <w:rsid w:val="008E61DA"/>
    <w:rsid w:val="008F0105"/>
    <w:rsid w:val="008F0152"/>
    <w:rsid w:val="008F24FF"/>
    <w:rsid w:val="008F28A7"/>
    <w:rsid w:val="008F75CE"/>
    <w:rsid w:val="008F7D95"/>
    <w:rsid w:val="008F7DF4"/>
    <w:rsid w:val="009024A2"/>
    <w:rsid w:val="0090335D"/>
    <w:rsid w:val="0090371C"/>
    <w:rsid w:val="00905727"/>
    <w:rsid w:val="00913C52"/>
    <w:rsid w:val="009156E4"/>
    <w:rsid w:val="00916477"/>
    <w:rsid w:val="00921F06"/>
    <w:rsid w:val="00924565"/>
    <w:rsid w:val="00924567"/>
    <w:rsid w:val="009251F1"/>
    <w:rsid w:val="009253CF"/>
    <w:rsid w:val="009279EA"/>
    <w:rsid w:val="00930502"/>
    <w:rsid w:val="009307BD"/>
    <w:rsid w:val="0093114D"/>
    <w:rsid w:val="00932AAA"/>
    <w:rsid w:val="00936307"/>
    <w:rsid w:val="009425DD"/>
    <w:rsid w:val="00942D93"/>
    <w:rsid w:val="009453C3"/>
    <w:rsid w:val="00945681"/>
    <w:rsid w:val="00951822"/>
    <w:rsid w:val="009524C9"/>
    <w:rsid w:val="00952BF9"/>
    <w:rsid w:val="00954333"/>
    <w:rsid w:val="00955DD2"/>
    <w:rsid w:val="00962D13"/>
    <w:rsid w:val="00967EC3"/>
    <w:rsid w:val="009735D1"/>
    <w:rsid w:val="009746E3"/>
    <w:rsid w:val="00983550"/>
    <w:rsid w:val="00983F41"/>
    <w:rsid w:val="009841E3"/>
    <w:rsid w:val="00984A5D"/>
    <w:rsid w:val="00985D1A"/>
    <w:rsid w:val="00990976"/>
    <w:rsid w:val="009922F9"/>
    <w:rsid w:val="00992A3F"/>
    <w:rsid w:val="009933DE"/>
    <w:rsid w:val="00993E5F"/>
    <w:rsid w:val="00994E8E"/>
    <w:rsid w:val="00994FDB"/>
    <w:rsid w:val="00995112"/>
    <w:rsid w:val="0099564B"/>
    <w:rsid w:val="00995AB4"/>
    <w:rsid w:val="00996C22"/>
    <w:rsid w:val="00996D8B"/>
    <w:rsid w:val="009A174F"/>
    <w:rsid w:val="009A5CB6"/>
    <w:rsid w:val="009A7C8A"/>
    <w:rsid w:val="009B14F9"/>
    <w:rsid w:val="009B3F63"/>
    <w:rsid w:val="009B4281"/>
    <w:rsid w:val="009B4EB7"/>
    <w:rsid w:val="009B50AE"/>
    <w:rsid w:val="009C0DC3"/>
    <w:rsid w:val="009C179A"/>
    <w:rsid w:val="009C2C76"/>
    <w:rsid w:val="009C4627"/>
    <w:rsid w:val="009C644A"/>
    <w:rsid w:val="009D10BB"/>
    <w:rsid w:val="009D1685"/>
    <w:rsid w:val="009D203D"/>
    <w:rsid w:val="009D6F3E"/>
    <w:rsid w:val="009D77A7"/>
    <w:rsid w:val="009E216A"/>
    <w:rsid w:val="009E3F9F"/>
    <w:rsid w:val="009E45F3"/>
    <w:rsid w:val="009E46C1"/>
    <w:rsid w:val="009E5D30"/>
    <w:rsid w:val="009E5EBD"/>
    <w:rsid w:val="009F1A03"/>
    <w:rsid w:val="009F2EC6"/>
    <w:rsid w:val="009F5AEC"/>
    <w:rsid w:val="009F686D"/>
    <w:rsid w:val="009F7191"/>
    <w:rsid w:val="00A001D6"/>
    <w:rsid w:val="00A01AB8"/>
    <w:rsid w:val="00A01FFA"/>
    <w:rsid w:val="00A020D3"/>
    <w:rsid w:val="00A02A26"/>
    <w:rsid w:val="00A05AD9"/>
    <w:rsid w:val="00A12AB0"/>
    <w:rsid w:val="00A13B89"/>
    <w:rsid w:val="00A15937"/>
    <w:rsid w:val="00A15F67"/>
    <w:rsid w:val="00A165CA"/>
    <w:rsid w:val="00A20EE4"/>
    <w:rsid w:val="00A21C6F"/>
    <w:rsid w:val="00A252CC"/>
    <w:rsid w:val="00A2530B"/>
    <w:rsid w:val="00A273FC"/>
    <w:rsid w:val="00A317AE"/>
    <w:rsid w:val="00A31D11"/>
    <w:rsid w:val="00A3262A"/>
    <w:rsid w:val="00A326FF"/>
    <w:rsid w:val="00A34388"/>
    <w:rsid w:val="00A43CA7"/>
    <w:rsid w:val="00A43CB8"/>
    <w:rsid w:val="00A504F3"/>
    <w:rsid w:val="00A547E1"/>
    <w:rsid w:val="00A55538"/>
    <w:rsid w:val="00A5601C"/>
    <w:rsid w:val="00A575BA"/>
    <w:rsid w:val="00A60850"/>
    <w:rsid w:val="00A60F4E"/>
    <w:rsid w:val="00A60F57"/>
    <w:rsid w:val="00A64060"/>
    <w:rsid w:val="00A65D0C"/>
    <w:rsid w:val="00A70D71"/>
    <w:rsid w:val="00A71E24"/>
    <w:rsid w:val="00A803CD"/>
    <w:rsid w:val="00A861F5"/>
    <w:rsid w:val="00A944A1"/>
    <w:rsid w:val="00A96DDD"/>
    <w:rsid w:val="00AA0E7C"/>
    <w:rsid w:val="00AA2033"/>
    <w:rsid w:val="00AA4D39"/>
    <w:rsid w:val="00AA5ED0"/>
    <w:rsid w:val="00AA762E"/>
    <w:rsid w:val="00AA7A5D"/>
    <w:rsid w:val="00AB179A"/>
    <w:rsid w:val="00AB26E1"/>
    <w:rsid w:val="00AB58BD"/>
    <w:rsid w:val="00AB6ACC"/>
    <w:rsid w:val="00AB7A64"/>
    <w:rsid w:val="00AC55DB"/>
    <w:rsid w:val="00AC61FD"/>
    <w:rsid w:val="00AD0FD2"/>
    <w:rsid w:val="00AE5119"/>
    <w:rsid w:val="00AE5152"/>
    <w:rsid w:val="00AE6268"/>
    <w:rsid w:val="00AE6EE1"/>
    <w:rsid w:val="00AE7C5F"/>
    <w:rsid w:val="00AF037B"/>
    <w:rsid w:val="00AF069C"/>
    <w:rsid w:val="00B01081"/>
    <w:rsid w:val="00B016F0"/>
    <w:rsid w:val="00B06FD9"/>
    <w:rsid w:val="00B12D8F"/>
    <w:rsid w:val="00B12E3B"/>
    <w:rsid w:val="00B135DA"/>
    <w:rsid w:val="00B13FD4"/>
    <w:rsid w:val="00B17CA1"/>
    <w:rsid w:val="00B24487"/>
    <w:rsid w:val="00B26087"/>
    <w:rsid w:val="00B278C0"/>
    <w:rsid w:val="00B308FC"/>
    <w:rsid w:val="00B32369"/>
    <w:rsid w:val="00B33928"/>
    <w:rsid w:val="00B354F7"/>
    <w:rsid w:val="00B41B81"/>
    <w:rsid w:val="00B46705"/>
    <w:rsid w:val="00B5276C"/>
    <w:rsid w:val="00B53454"/>
    <w:rsid w:val="00B56AFF"/>
    <w:rsid w:val="00B6174C"/>
    <w:rsid w:val="00B61C32"/>
    <w:rsid w:val="00B62895"/>
    <w:rsid w:val="00B630A8"/>
    <w:rsid w:val="00B64CEE"/>
    <w:rsid w:val="00B6545F"/>
    <w:rsid w:val="00B66F4E"/>
    <w:rsid w:val="00B66FE7"/>
    <w:rsid w:val="00B705E6"/>
    <w:rsid w:val="00B76CEA"/>
    <w:rsid w:val="00B7708B"/>
    <w:rsid w:val="00B86E66"/>
    <w:rsid w:val="00B86FD8"/>
    <w:rsid w:val="00B92CC1"/>
    <w:rsid w:val="00B953E3"/>
    <w:rsid w:val="00B96A8F"/>
    <w:rsid w:val="00B96DD9"/>
    <w:rsid w:val="00BA1B48"/>
    <w:rsid w:val="00BA5764"/>
    <w:rsid w:val="00BB2247"/>
    <w:rsid w:val="00BB2D18"/>
    <w:rsid w:val="00BB709E"/>
    <w:rsid w:val="00BC0615"/>
    <w:rsid w:val="00BD3680"/>
    <w:rsid w:val="00BD4C85"/>
    <w:rsid w:val="00BD4D2D"/>
    <w:rsid w:val="00BD4FFA"/>
    <w:rsid w:val="00BE0CA2"/>
    <w:rsid w:val="00BE119B"/>
    <w:rsid w:val="00BE150B"/>
    <w:rsid w:val="00BE2531"/>
    <w:rsid w:val="00BE355F"/>
    <w:rsid w:val="00BE3638"/>
    <w:rsid w:val="00BE3B52"/>
    <w:rsid w:val="00BE4DA5"/>
    <w:rsid w:val="00BF6C5F"/>
    <w:rsid w:val="00BF7F14"/>
    <w:rsid w:val="00C02639"/>
    <w:rsid w:val="00C04816"/>
    <w:rsid w:val="00C05649"/>
    <w:rsid w:val="00C05659"/>
    <w:rsid w:val="00C06579"/>
    <w:rsid w:val="00C07BC9"/>
    <w:rsid w:val="00C10B24"/>
    <w:rsid w:val="00C1320C"/>
    <w:rsid w:val="00C13CC3"/>
    <w:rsid w:val="00C14E0E"/>
    <w:rsid w:val="00C172E6"/>
    <w:rsid w:val="00C206FD"/>
    <w:rsid w:val="00C2123B"/>
    <w:rsid w:val="00C228A7"/>
    <w:rsid w:val="00C23C14"/>
    <w:rsid w:val="00C329FC"/>
    <w:rsid w:val="00C337E2"/>
    <w:rsid w:val="00C36CFF"/>
    <w:rsid w:val="00C4012D"/>
    <w:rsid w:val="00C402F8"/>
    <w:rsid w:val="00C43E19"/>
    <w:rsid w:val="00C44DD3"/>
    <w:rsid w:val="00C46CD6"/>
    <w:rsid w:val="00C50AAD"/>
    <w:rsid w:val="00C51746"/>
    <w:rsid w:val="00C5218C"/>
    <w:rsid w:val="00C5462B"/>
    <w:rsid w:val="00C61D42"/>
    <w:rsid w:val="00C63A37"/>
    <w:rsid w:val="00C675D7"/>
    <w:rsid w:val="00C70EAF"/>
    <w:rsid w:val="00C74311"/>
    <w:rsid w:val="00C7491B"/>
    <w:rsid w:val="00C8127D"/>
    <w:rsid w:val="00C857E0"/>
    <w:rsid w:val="00C901BC"/>
    <w:rsid w:val="00C9209A"/>
    <w:rsid w:val="00C92C0D"/>
    <w:rsid w:val="00C93454"/>
    <w:rsid w:val="00C9573C"/>
    <w:rsid w:val="00CA0F75"/>
    <w:rsid w:val="00CA2A87"/>
    <w:rsid w:val="00CA43C3"/>
    <w:rsid w:val="00CB1192"/>
    <w:rsid w:val="00CB262E"/>
    <w:rsid w:val="00CB3DF9"/>
    <w:rsid w:val="00CB54B0"/>
    <w:rsid w:val="00CC04FF"/>
    <w:rsid w:val="00CC0EE6"/>
    <w:rsid w:val="00CC118B"/>
    <w:rsid w:val="00CC25B6"/>
    <w:rsid w:val="00CC4177"/>
    <w:rsid w:val="00CC672A"/>
    <w:rsid w:val="00CC77E9"/>
    <w:rsid w:val="00CD08E2"/>
    <w:rsid w:val="00CD5DC0"/>
    <w:rsid w:val="00CD6511"/>
    <w:rsid w:val="00CE589B"/>
    <w:rsid w:val="00CF1DB5"/>
    <w:rsid w:val="00CF1E76"/>
    <w:rsid w:val="00CF62C0"/>
    <w:rsid w:val="00CF6439"/>
    <w:rsid w:val="00CF696A"/>
    <w:rsid w:val="00D0142D"/>
    <w:rsid w:val="00D053F5"/>
    <w:rsid w:val="00D07C3E"/>
    <w:rsid w:val="00D12DC9"/>
    <w:rsid w:val="00D16476"/>
    <w:rsid w:val="00D214CA"/>
    <w:rsid w:val="00D214E4"/>
    <w:rsid w:val="00D21FC0"/>
    <w:rsid w:val="00D22782"/>
    <w:rsid w:val="00D243F2"/>
    <w:rsid w:val="00D2680B"/>
    <w:rsid w:val="00D3184A"/>
    <w:rsid w:val="00D32D61"/>
    <w:rsid w:val="00D3552B"/>
    <w:rsid w:val="00D35A31"/>
    <w:rsid w:val="00D36A17"/>
    <w:rsid w:val="00D41D4E"/>
    <w:rsid w:val="00D43F28"/>
    <w:rsid w:val="00D44C22"/>
    <w:rsid w:val="00D5242C"/>
    <w:rsid w:val="00D57985"/>
    <w:rsid w:val="00D613C9"/>
    <w:rsid w:val="00D63362"/>
    <w:rsid w:val="00D66881"/>
    <w:rsid w:val="00D70382"/>
    <w:rsid w:val="00D70694"/>
    <w:rsid w:val="00D8001B"/>
    <w:rsid w:val="00D801F6"/>
    <w:rsid w:val="00D81A46"/>
    <w:rsid w:val="00D82A79"/>
    <w:rsid w:val="00D87A50"/>
    <w:rsid w:val="00D93028"/>
    <w:rsid w:val="00DA3310"/>
    <w:rsid w:val="00DA5C82"/>
    <w:rsid w:val="00DA7223"/>
    <w:rsid w:val="00DA7308"/>
    <w:rsid w:val="00DB0101"/>
    <w:rsid w:val="00DB05B2"/>
    <w:rsid w:val="00DB1E54"/>
    <w:rsid w:val="00DB2266"/>
    <w:rsid w:val="00DB2A76"/>
    <w:rsid w:val="00DB4428"/>
    <w:rsid w:val="00DC054D"/>
    <w:rsid w:val="00DC0740"/>
    <w:rsid w:val="00DC3320"/>
    <w:rsid w:val="00DC52E4"/>
    <w:rsid w:val="00DC5A15"/>
    <w:rsid w:val="00DD04A9"/>
    <w:rsid w:val="00DD13FF"/>
    <w:rsid w:val="00DD572D"/>
    <w:rsid w:val="00DD6FA8"/>
    <w:rsid w:val="00DE064F"/>
    <w:rsid w:val="00DE75F9"/>
    <w:rsid w:val="00DE7CE7"/>
    <w:rsid w:val="00DF200B"/>
    <w:rsid w:val="00DF22DA"/>
    <w:rsid w:val="00DF5D16"/>
    <w:rsid w:val="00DF794C"/>
    <w:rsid w:val="00E055F5"/>
    <w:rsid w:val="00E058ED"/>
    <w:rsid w:val="00E0645C"/>
    <w:rsid w:val="00E06E0B"/>
    <w:rsid w:val="00E1424E"/>
    <w:rsid w:val="00E211A5"/>
    <w:rsid w:val="00E225B6"/>
    <w:rsid w:val="00E23F54"/>
    <w:rsid w:val="00E31390"/>
    <w:rsid w:val="00E31A44"/>
    <w:rsid w:val="00E34598"/>
    <w:rsid w:val="00E37E6F"/>
    <w:rsid w:val="00E40238"/>
    <w:rsid w:val="00E42CD7"/>
    <w:rsid w:val="00E43E07"/>
    <w:rsid w:val="00E447C3"/>
    <w:rsid w:val="00E44A54"/>
    <w:rsid w:val="00E44D86"/>
    <w:rsid w:val="00E45780"/>
    <w:rsid w:val="00E4649A"/>
    <w:rsid w:val="00E46FF2"/>
    <w:rsid w:val="00E47FBC"/>
    <w:rsid w:val="00E51F50"/>
    <w:rsid w:val="00E532C3"/>
    <w:rsid w:val="00E54311"/>
    <w:rsid w:val="00E54E20"/>
    <w:rsid w:val="00E55B10"/>
    <w:rsid w:val="00E56A1A"/>
    <w:rsid w:val="00E5711B"/>
    <w:rsid w:val="00E6069B"/>
    <w:rsid w:val="00E60B4B"/>
    <w:rsid w:val="00E60FD1"/>
    <w:rsid w:val="00E61C62"/>
    <w:rsid w:val="00E6703D"/>
    <w:rsid w:val="00E675BB"/>
    <w:rsid w:val="00E67DE8"/>
    <w:rsid w:val="00E71AE9"/>
    <w:rsid w:val="00E71DBF"/>
    <w:rsid w:val="00E72C13"/>
    <w:rsid w:val="00E72CED"/>
    <w:rsid w:val="00E73683"/>
    <w:rsid w:val="00E736A5"/>
    <w:rsid w:val="00E73C1B"/>
    <w:rsid w:val="00E76941"/>
    <w:rsid w:val="00E76C5C"/>
    <w:rsid w:val="00E771BC"/>
    <w:rsid w:val="00E80B4C"/>
    <w:rsid w:val="00E83DB4"/>
    <w:rsid w:val="00E84566"/>
    <w:rsid w:val="00E84767"/>
    <w:rsid w:val="00E84CE0"/>
    <w:rsid w:val="00E854D5"/>
    <w:rsid w:val="00E96D67"/>
    <w:rsid w:val="00E96DB8"/>
    <w:rsid w:val="00EA3D0E"/>
    <w:rsid w:val="00EA6E9E"/>
    <w:rsid w:val="00EB09CE"/>
    <w:rsid w:val="00EB0CE2"/>
    <w:rsid w:val="00EB34A7"/>
    <w:rsid w:val="00EB5797"/>
    <w:rsid w:val="00EB6E6C"/>
    <w:rsid w:val="00EC03C6"/>
    <w:rsid w:val="00EC1743"/>
    <w:rsid w:val="00EC5BE5"/>
    <w:rsid w:val="00EC6913"/>
    <w:rsid w:val="00ED4434"/>
    <w:rsid w:val="00ED4D61"/>
    <w:rsid w:val="00ED78A6"/>
    <w:rsid w:val="00ED7B4D"/>
    <w:rsid w:val="00ED7BD2"/>
    <w:rsid w:val="00EE1251"/>
    <w:rsid w:val="00EE1EF0"/>
    <w:rsid w:val="00EE25AB"/>
    <w:rsid w:val="00EE3C9C"/>
    <w:rsid w:val="00EE3FF3"/>
    <w:rsid w:val="00EE5381"/>
    <w:rsid w:val="00F01E38"/>
    <w:rsid w:val="00F02509"/>
    <w:rsid w:val="00F10806"/>
    <w:rsid w:val="00F11076"/>
    <w:rsid w:val="00F12BCC"/>
    <w:rsid w:val="00F130EF"/>
    <w:rsid w:val="00F14119"/>
    <w:rsid w:val="00F15882"/>
    <w:rsid w:val="00F16C57"/>
    <w:rsid w:val="00F17078"/>
    <w:rsid w:val="00F204D5"/>
    <w:rsid w:val="00F26347"/>
    <w:rsid w:val="00F27744"/>
    <w:rsid w:val="00F30763"/>
    <w:rsid w:val="00F316EC"/>
    <w:rsid w:val="00F456B0"/>
    <w:rsid w:val="00F45FCF"/>
    <w:rsid w:val="00F46865"/>
    <w:rsid w:val="00F52643"/>
    <w:rsid w:val="00F56B24"/>
    <w:rsid w:val="00F61A8E"/>
    <w:rsid w:val="00F62523"/>
    <w:rsid w:val="00F64890"/>
    <w:rsid w:val="00F65297"/>
    <w:rsid w:val="00F6725A"/>
    <w:rsid w:val="00F70510"/>
    <w:rsid w:val="00F80DF6"/>
    <w:rsid w:val="00F82358"/>
    <w:rsid w:val="00F83071"/>
    <w:rsid w:val="00F879A2"/>
    <w:rsid w:val="00F9305A"/>
    <w:rsid w:val="00F974A9"/>
    <w:rsid w:val="00FA05BB"/>
    <w:rsid w:val="00FA2A9F"/>
    <w:rsid w:val="00FA4C0D"/>
    <w:rsid w:val="00FA7D5D"/>
    <w:rsid w:val="00FB0646"/>
    <w:rsid w:val="00FB33CD"/>
    <w:rsid w:val="00FB67B1"/>
    <w:rsid w:val="00FC04D5"/>
    <w:rsid w:val="00FC12C3"/>
    <w:rsid w:val="00FC1B75"/>
    <w:rsid w:val="00FC2FAE"/>
    <w:rsid w:val="00FC3FC5"/>
    <w:rsid w:val="00FC6C34"/>
    <w:rsid w:val="00FC7CFF"/>
    <w:rsid w:val="00FC7D1A"/>
    <w:rsid w:val="00FD3539"/>
    <w:rsid w:val="00FD4D16"/>
    <w:rsid w:val="00FD4E9D"/>
    <w:rsid w:val="00FD5C20"/>
    <w:rsid w:val="00FE2FA5"/>
    <w:rsid w:val="00FE6C15"/>
    <w:rsid w:val="00FE6DAE"/>
    <w:rsid w:val="00FF05C5"/>
    <w:rsid w:val="00FF232B"/>
    <w:rsid w:val="00FF45BC"/>
    <w:rsid w:val="00FF4E3B"/>
    <w:rsid w:val="00FF58B8"/>
    <w:rsid w:val="00FF6F04"/>
    <w:rsid w:val="0F921DD6"/>
    <w:rsid w:val="12A54FE0"/>
    <w:rsid w:val="24CE30B5"/>
    <w:rsid w:val="29051C5B"/>
    <w:rsid w:val="2E3622DE"/>
    <w:rsid w:val="34B979EF"/>
    <w:rsid w:val="3C6C6CAC"/>
    <w:rsid w:val="3E5527E2"/>
    <w:rsid w:val="42443F34"/>
    <w:rsid w:val="4B2C2988"/>
    <w:rsid w:val="4CB72F4B"/>
    <w:rsid w:val="4ED12A9B"/>
    <w:rsid w:val="535D3873"/>
    <w:rsid w:val="56647BF6"/>
    <w:rsid w:val="5B652CCD"/>
    <w:rsid w:val="61370B07"/>
    <w:rsid w:val="65BD5424"/>
    <w:rsid w:val="66CD08B8"/>
    <w:rsid w:val="695151FC"/>
    <w:rsid w:val="729E6A0A"/>
    <w:rsid w:val="75D56690"/>
    <w:rsid w:val="77297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D1F152"/>
  <w15:docId w15:val="{1ACD3904-36A7-4C2D-8228-D1A8C2732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iPriority="0" w:unhideWhenUsed="1" w:qFormat="1"/>
    <w:lsdException w:name="footer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Date"/>
    <w:basedOn w:val="a"/>
    <w:next w:val="a"/>
    <w:link w:val="a6"/>
    <w:uiPriority w:val="99"/>
    <w:semiHidden/>
    <w:unhideWhenUsed/>
    <w:qFormat/>
    <w:pPr>
      <w:ind w:leftChars="2500" w:left="100"/>
    </w:pPr>
  </w:style>
  <w:style w:type="paragraph" w:styleId="a7">
    <w:name w:val="Balloon Text"/>
    <w:basedOn w:val="a"/>
    <w:link w:val="a8"/>
    <w:unhideWhenUsed/>
    <w:qFormat/>
    <w:rPr>
      <w:sz w:val="18"/>
      <w:szCs w:val="18"/>
    </w:rPr>
  </w:style>
  <w:style w:type="paragraph" w:styleId="a9">
    <w:name w:val="footer"/>
    <w:basedOn w:val="a"/>
    <w:link w:val="aa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Subtitle"/>
    <w:basedOn w:val="a"/>
    <w:next w:val="a"/>
    <w:link w:val="ae"/>
    <w:uiPriority w:val="11"/>
    <w:qFormat/>
    <w:pPr>
      <w:spacing w:before="240" w:after="60" w:line="312" w:lineRule="auto"/>
      <w:jc w:val="center"/>
      <w:outlineLvl w:val="1"/>
    </w:pPr>
    <w:rPr>
      <w:rFonts w:ascii="Times New Roman" w:hAnsi="Times New Roman" w:cs="Times New Roman"/>
      <w:b/>
      <w:bCs/>
      <w:kern w:val="28"/>
      <w:sz w:val="32"/>
      <w:szCs w:val="32"/>
    </w:rPr>
  </w:style>
  <w:style w:type="paragraph" w:styleId="af">
    <w:name w:val="Normal (Web)"/>
    <w:basedOn w:val="a"/>
    <w:unhideWhenUsed/>
    <w:qFormat/>
    <w:rPr>
      <w:sz w:val="24"/>
    </w:rPr>
  </w:style>
  <w:style w:type="paragraph" w:styleId="af0">
    <w:name w:val="annotation subject"/>
    <w:basedOn w:val="a3"/>
    <w:next w:val="a3"/>
    <w:link w:val="af1"/>
    <w:uiPriority w:val="99"/>
    <w:semiHidden/>
    <w:unhideWhenUsed/>
    <w:qFormat/>
    <w:rPr>
      <w:b/>
      <w:bCs/>
    </w:rPr>
  </w:style>
  <w:style w:type="character" w:styleId="af2">
    <w:name w:val="line number"/>
    <w:basedOn w:val="a0"/>
    <w:uiPriority w:val="99"/>
    <w:semiHidden/>
    <w:unhideWhenUsed/>
    <w:qFormat/>
  </w:style>
  <w:style w:type="character" w:styleId="af3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4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 w:cstheme="minorBid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pPr>
      <w:ind w:left="720" w:hanging="720"/>
    </w:pPr>
    <w:rPr>
      <w:rFonts w:ascii="等线" w:eastAsia="等线" w:hAnsi="等线" w:cs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kern w:val="2"/>
      <w:szCs w:val="22"/>
    </w:rPr>
  </w:style>
  <w:style w:type="character" w:customStyle="1" w:styleId="ae">
    <w:name w:val="副标题 字符"/>
    <w:basedOn w:val="a0"/>
    <w:link w:val="ad"/>
    <w:uiPriority w:val="11"/>
    <w:qFormat/>
    <w:rPr>
      <w:rFonts w:eastAsiaTheme="minorEastAsia"/>
      <w:b/>
      <w:bCs/>
      <w:kern w:val="28"/>
      <w:sz w:val="32"/>
      <w:szCs w:val="32"/>
    </w:rPr>
  </w:style>
  <w:style w:type="paragraph" w:styleId="af5">
    <w:name w:val="List Paragraph"/>
    <w:basedOn w:val="a"/>
    <w:uiPriority w:val="99"/>
    <w:unhideWhenUsed/>
    <w:qFormat/>
    <w:pPr>
      <w:ind w:firstLineChars="200" w:firstLine="420"/>
    </w:pPr>
  </w:style>
  <w:style w:type="character" w:customStyle="1" w:styleId="ac">
    <w:name w:val="页眉 字符"/>
    <w:basedOn w:val="a0"/>
    <w:link w:val="ab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a">
    <w:name w:val="页脚 字符"/>
    <w:basedOn w:val="a0"/>
    <w:link w:val="a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0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8">
    <w:name w:val="批注框文本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f1">
    <w:name w:val="批注主题 字符"/>
    <w:basedOn w:val="a4"/>
    <w:link w:val="af0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customStyle="1" w:styleId="a6">
    <w:name w:val="日期 字符"/>
    <w:basedOn w:val="a0"/>
    <w:link w:val="a5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3">
    <w:name w:val="修订3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4">
    <w:name w:val="修订4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5">
    <w:name w:val="修订5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6">
    <w:name w:val="修订6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7">
    <w:name w:val="修订7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8">
    <w:name w:val="修订8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6">
    <w:name w:val="Revision"/>
    <w:hidden/>
    <w:uiPriority w:val="99"/>
    <w:unhideWhenUsed/>
    <w:rsid w:val="00A60850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51">
    <w:name w:val="font51"/>
    <w:basedOn w:val="a0"/>
    <w:qFormat/>
    <w:rsid w:val="00571E8B"/>
    <w:rPr>
      <w:rFonts w:ascii="宋体" w:eastAsia="宋体" w:hAnsi="宋体" w:cs="宋体" w:hint="eastAsia"/>
      <w:b/>
      <w:bCs/>
      <w:color w:val="000000"/>
      <w:sz w:val="24"/>
      <w:szCs w:val="24"/>
      <w:u w:val="none"/>
    </w:rPr>
  </w:style>
  <w:style w:type="character" w:customStyle="1" w:styleId="font11">
    <w:name w:val="font11"/>
    <w:basedOn w:val="a0"/>
    <w:qFormat/>
    <w:rsid w:val="00571E8B"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font41">
    <w:name w:val="font41"/>
    <w:basedOn w:val="a0"/>
    <w:qFormat/>
    <w:rsid w:val="00571E8B"/>
    <w:rPr>
      <w:rFonts w:ascii="宋体" w:eastAsia="宋体" w:hAnsi="宋体" w:cs="宋体" w:hint="eastAsia"/>
      <w:b/>
      <w:bCs/>
      <w:color w:val="000000"/>
      <w:sz w:val="20"/>
      <w:szCs w:val="20"/>
      <w:u w:val="none"/>
    </w:rPr>
  </w:style>
  <w:style w:type="character" w:customStyle="1" w:styleId="font21">
    <w:name w:val="font21"/>
    <w:basedOn w:val="a0"/>
    <w:qFormat/>
    <w:rsid w:val="00571E8B"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9F305F-0948-488A-9E26-2A3E4CDC3B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x l</dc:creator>
  <cp:lastModifiedBy>Edie Guo</cp:lastModifiedBy>
  <cp:revision>5</cp:revision>
  <cp:lastPrinted>2024-11-26T05:06:00Z</cp:lastPrinted>
  <dcterms:created xsi:type="dcterms:W3CDTF">2024-12-25T15:05:00Z</dcterms:created>
  <dcterms:modified xsi:type="dcterms:W3CDTF">2024-12-26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62163141EF82405F88D262885589F4FD_13</vt:lpwstr>
  </property>
</Properties>
</file>